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EBF5F" w14:textId="5F287F37" w:rsidR="00366F16" w:rsidRPr="00E32C73" w:rsidRDefault="00BD66A7" w:rsidP="00E32C73">
      <w:pPr>
        <w:keepNext/>
        <w:keepLines/>
        <w:spacing w:before="320" w:after="0"/>
        <w:outlineLvl w:val="0"/>
        <w:rPr>
          <w:rFonts w:ascii="Arial" w:eastAsia="Times New Roman" w:hAnsi="Arial" w:cs="Times New Roman"/>
          <w:b/>
          <w:sz w:val="32"/>
          <w:szCs w:val="32"/>
          <w:lang w:val="en-US"/>
        </w:rPr>
      </w:pPr>
      <w:r>
        <w:rPr>
          <w:rFonts w:ascii="Arial" w:eastAsia="Times New Roman" w:hAnsi="Arial" w:cs="Times New Roman"/>
          <w:b/>
          <w:sz w:val="32"/>
          <w:szCs w:val="32"/>
          <w:lang w:val="en-US"/>
        </w:rPr>
        <w:t xml:space="preserve">Supplementary </w:t>
      </w:r>
      <w:r w:rsidR="00753922">
        <w:rPr>
          <w:rFonts w:ascii="Arial" w:eastAsia="Times New Roman" w:hAnsi="Arial" w:cs="Times New Roman"/>
          <w:b/>
          <w:sz w:val="32"/>
          <w:szCs w:val="32"/>
          <w:lang w:val="en-US"/>
        </w:rPr>
        <w:t>d</w:t>
      </w:r>
      <w:r>
        <w:rPr>
          <w:rFonts w:ascii="Arial" w:eastAsia="Times New Roman" w:hAnsi="Arial" w:cs="Times New Roman"/>
          <w:b/>
          <w:sz w:val="32"/>
          <w:szCs w:val="32"/>
          <w:lang w:val="en-US"/>
        </w:rPr>
        <w:t>ata</w:t>
      </w:r>
    </w:p>
    <w:p w14:paraId="3DF05754" w14:textId="77777777" w:rsidR="00E32C73" w:rsidRPr="00E32C73" w:rsidRDefault="00E32C73" w:rsidP="00E32C73">
      <w:pPr>
        <w:keepNext/>
        <w:keepLines/>
        <w:spacing w:before="80" w:after="0"/>
        <w:outlineLvl w:val="1"/>
        <w:rPr>
          <w:rFonts w:ascii="Arial" w:eastAsia="Times New Roman" w:hAnsi="Arial" w:cs="Times New Roman"/>
          <w:b/>
          <w:szCs w:val="28"/>
          <w:lang w:val="en-US"/>
        </w:rPr>
      </w:pPr>
      <w:r w:rsidRPr="00E32C73">
        <w:rPr>
          <w:rFonts w:ascii="Arial" w:eastAsia="Times New Roman" w:hAnsi="Arial" w:cs="Times New Roman"/>
          <w:b/>
          <w:szCs w:val="28"/>
          <w:lang w:val="en-US"/>
        </w:rPr>
        <w:t>Sequence analysis</w:t>
      </w:r>
    </w:p>
    <w:p w14:paraId="27D82775" w14:textId="03B545AD" w:rsidR="00BD66A7" w:rsidRDefault="1565ACDD" w:rsidP="7D7AF897">
      <w:pPr>
        <w:keepNext/>
        <w:spacing w:after="0"/>
        <w:rPr>
          <w:rFonts w:ascii="Arial" w:eastAsia="Times New Roman" w:hAnsi="Arial" w:cs="Times New Roman"/>
          <w:lang w:val="en-US"/>
        </w:rPr>
      </w:pPr>
      <w:r w:rsidRPr="32EB0023">
        <w:rPr>
          <w:rFonts w:ascii="Arial" w:eastAsia="Times New Roman" w:hAnsi="Arial" w:cs="Times New Roman"/>
          <w:b/>
          <w:bCs/>
          <w:lang w:val="en-US"/>
        </w:rPr>
        <w:t xml:space="preserve">Supplementary Table 1: </w:t>
      </w:r>
      <w:proofErr w:type="spellStart"/>
      <w:r w:rsidR="00E32C73" w:rsidRPr="32EB0023">
        <w:rPr>
          <w:rFonts w:ascii="Arial" w:eastAsia="Times New Roman" w:hAnsi="Arial" w:cs="Times New Roman"/>
          <w:lang w:val="en-US"/>
        </w:rPr>
        <w:t>vrecFECVrep</w:t>
      </w:r>
      <w:proofErr w:type="spellEnd"/>
      <w:r w:rsidR="00E32C73" w:rsidRPr="32EB0023">
        <w:rPr>
          <w:rFonts w:ascii="Arial" w:eastAsia="Times New Roman" w:hAnsi="Arial" w:cs="Times New Roman"/>
          <w:lang w:val="en-US"/>
        </w:rPr>
        <w:t xml:space="preserve"> </w:t>
      </w:r>
      <w:r w:rsidR="656F267B" w:rsidRPr="32EB0023">
        <w:rPr>
          <w:rFonts w:ascii="Arial" w:eastAsia="Times New Roman" w:hAnsi="Arial" w:cs="Times New Roman"/>
          <w:lang w:val="en-US"/>
        </w:rPr>
        <w:t>polymorphisms</w:t>
      </w:r>
      <w:r w:rsidR="305A2BEA" w:rsidRPr="32EB0023">
        <w:rPr>
          <w:rFonts w:ascii="Arial" w:eastAsia="Times New Roman" w:hAnsi="Arial" w:cs="Times New Roman"/>
          <w:lang w:val="en-US"/>
        </w:rPr>
        <w:t xml:space="preserve"> with allele frequency &gt;20%. AA = Amino Acid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095"/>
        <w:gridCol w:w="1695"/>
        <w:gridCol w:w="1380"/>
        <w:gridCol w:w="1245"/>
        <w:gridCol w:w="2340"/>
      </w:tblGrid>
      <w:tr w:rsidR="7076B6A1" w14:paraId="1ACCBD75" w14:textId="77777777" w:rsidTr="32EB0023">
        <w:trPr>
          <w:trHeight w:val="315"/>
        </w:trPr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2A5E90" w14:textId="1143DF0B" w:rsidR="7076B6A1" w:rsidRDefault="7076B6A1" w:rsidP="615E4F99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>Position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70E9B9" w14:textId="6EAFF40E" w:rsidR="7076B6A1" w:rsidRDefault="7076B6A1" w:rsidP="615E4F99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>Mutation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B4FEAE" w14:textId="1DC67D0C" w:rsidR="7076B6A1" w:rsidRDefault="7076B6A1" w:rsidP="615E4F99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</w:pPr>
            <w:proofErr w:type="gramStart"/>
            <w:r w:rsidRPr="615E4F99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>AA Change</w:t>
            </w:r>
            <w:proofErr w:type="gramEnd"/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740791" w14:textId="37FB64BB" w:rsidR="7076B6A1" w:rsidRDefault="7076B6A1" w:rsidP="615E4F99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>Gene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B564EC" w14:textId="4A66A45B" w:rsidR="7076B6A1" w:rsidRDefault="7076B6A1" w:rsidP="615E4F99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Allele </w:t>
            </w:r>
            <w:proofErr w:type="spellStart"/>
            <w:r w:rsidRPr="615E4F99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>Frequency</w:t>
            </w:r>
            <w:proofErr w:type="spellEnd"/>
            <w:r w:rsidRPr="615E4F99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(%)</w:t>
            </w:r>
          </w:p>
        </w:tc>
      </w:tr>
      <w:tr w:rsidR="7076B6A1" w14:paraId="2F970965" w14:textId="77777777" w:rsidTr="32EB0023">
        <w:trPr>
          <w:trHeight w:val="315"/>
        </w:trPr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99EEB9" w14:textId="691C5E2D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332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8B7610" w14:textId="04822660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G </w:t>
            </w:r>
            <w:r w:rsidRPr="615E4F99">
              <w:rPr>
                <w:rFonts w:ascii="Wingdings" w:eastAsia="Wingdings" w:hAnsi="Wingdings" w:cs="Wingdings"/>
                <w:color w:val="000000" w:themeColor="text1"/>
                <w:sz w:val="20"/>
              </w:rPr>
              <w:t>à</w:t>
            </w: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T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AEE0C5" w14:textId="599B3499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K </w:t>
            </w:r>
            <w:r w:rsidRPr="615E4F99">
              <w:rPr>
                <w:rFonts w:ascii="Wingdings" w:eastAsia="Wingdings" w:hAnsi="Wingdings" w:cs="Wingdings"/>
                <w:color w:val="000000" w:themeColor="text1"/>
                <w:sz w:val="20"/>
              </w:rPr>
              <w:t>à</w:t>
            </w: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N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0A96B6" w14:textId="4AB57CF4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proofErr w:type="spellStart"/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nsp</w:t>
            </w:r>
            <w:proofErr w:type="spellEnd"/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1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AC86F7" w14:textId="45AD6E60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99.75</w:t>
            </w:r>
          </w:p>
        </w:tc>
      </w:tr>
      <w:tr w:rsidR="7076B6A1" w14:paraId="636952AC" w14:textId="77777777" w:rsidTr="32EB0023">
        <w:trPr>
          <w:trHeight w:val="315"/>
        </w:trPr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624396" w14:textId="173DEB2F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666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25EA76" w14:textId="64698BD8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T </w:t>
            </w:r>
            <w:r w:rsidRPr="615E4F99">
              <w:rPr>
                <w:rFonts w:ascii="Wingdings" w:eastAsia="Wingdings" w:hAnsi="Wingdings" w:cs="Wingdings"/>
                <w:color w:val="000000" w:themeColor="text1"/>
                <w:sz w:val="20"/>
              </w:rPr>
              <w:t>à</w:t>
            </w: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C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2DB8A6" w14:textId="6B053D93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C </w:t>
            </w:r>
            <w:r w:rsidRPr="615E4F99">
              <w:rPr>
                <w:rFonts w:ascii="Wingdings" w:eastAsia="Wingdings" w:hAnsi="Wingdings" w:cs="Wingdings"/>
                <w:color w:val="000000" w:themeColor="text1"/>
                <w:sz w:val="20"/>
              </w:rPr>
              <w:t>à</w:t>
            </w: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R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7FE2DB" w14:textId="3363F10D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T2A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51561F" w14:textId="3E02C00B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33.88</w:t>
            </w:r>
          </w:p>
        </w:tc>
      </w:tr>
      <w:tr w:rsidR="7076B6A1" w14:paraId="46944B15" w14:textId="77777777" w:rsidTr="32EB0023">
        <w:trPr>
          <w:trHeight w:val="315"/>
        </w:trPr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5F2FBF" w14:textId="418D561F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1518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9D1EA1" w14:textId="0315C20D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A </w:t>
            </w:r>
            <w:r w:rsidRPr="615E4F99">
              <w:rPr>
                <w:rFonts w:ascii="Wingdings" w:eastAsia="Wingdings" w:hAnsi="Wingdings" w:cs="Wingdings"/>
                <w:color w:val="000000" w:themeColor="text1"/>
                <w:sz w:val="20"/>
              </w:rPr>
              <w:t>à</w:t>
            </w: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G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284E3F" w14:textId="784FAB77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82F02A" w14:textId="0FE6D8D5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IRES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797308" w14:textId="6C74E487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98.04</w:t>
            </w:r>
          </w:p>
        </w:tc>
      </w:tr>
      <w:tr w:rsidR="7076B6A1" w14:paraId="1DFC9D70" w14:textId="77777777" w:rsidTr="32EB0023">
        <w:trPr>
          <w:trHeight w:val="315"/>
        </w:trPr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4ECFB2" w14:textId="616195CD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1634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6DC71B" w14:textId="0A8847AF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C </w:t>
            </w:r>
            <w:r w:rsidRPr="615E4F99">
              <w:rPr>
                <w:rFonts w:ascii="Wingdings" w:eastAsia="Wingdings" w:hAnsi="Wingdings" w:cs="Wingdings"/>
                <w:color w:val="000000" w:themeColor="text1"/>
                <w:sz w:val="20"/>
              </w:rPr>
              <w:t>à</w:t>
            </w: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A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74E777" w14:textId="01109B2E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AC8A71" w14:textId="51B4C192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IRES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0BDECF" w14:textId="26F00F5E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56.35</w:t>
            </w:r>
          </w:p>
        </w:tc>
      </w:tr>
      <w:tr w:rsidR="7076B6A1" w14:paraId="533FFD11" w14:textId="77777777" w:rsidTr="32EB0023">
        <w:trPr>
          <w:trHeight w:val="315"/>
        </w:trPr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2E4FCB" w14:textId="74D9F430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1936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ADE855" w14:textId="16B0D3B1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A </w:t>
            </w:r>
            <w:r w:rsidRPr="615E4F99">
              <w:rPr>
                <w:rFonts w:ascii="Wingdings" w:eastAsia="Wingdings" w:hAnsi="Wingdings" w:cs="Wingdings"/>
                <w:color w:val="000000" w:themeColor="text1"/>
                <w:sz w:val="20"/>
              </w:rPr>
              <w:t>à</w:t>
            </w: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T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D10ED8" w14:textId="76C3B04C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C3196C" w14:textId="70A34462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IRES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44D375" w14:textId="5DA38E55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99.52</w:t>
            </w:r>
          </w:p>
        </w:tc>
      </w:tr>
      <w:tr w:rsidR="7076B6A1" w14:paraId="5D774D27" w14:textId="77777777" w:rsidTr="32EB0023">
        <w:trPr>
          <w:trHeight w:val="315"/>
        </w:trPr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45D9A2" w14:textId="19B70ACC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12946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0951BF" w14:textId="72543308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T </w:t>
            </w:r>
            <w:r w:rsidRPr="615E4F99">
              <w:rPr>
                <w:rFonts w:ascii="Wingdings" w:eastAsia="Wingdings" w:hAnsi="Wingdings" w:cs="Wingdings"/>
                <w:color w:val="000000" w:themeColor="text1"/>
                <w:sz w:val="20"/>
              </w:rPr>
              <w:t>à</w:t>
            </w: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A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977BB5" w14:textId="18151BEC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proofErr w:type="spellStart"/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silent</w:t>
            </w:r>
            <w:proofErr w:type="spellEnd"/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652ED8" w14:textId="2D0853FC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proofErr w:type="spellStart"/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nsp</w:t>
            </w:r>
            <w:proofErr w:type="spellEnd"/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8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9117E0" w14:textId="15DBE6A0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99.92</w:t>
            </w:r>
          </w:p>
        </w:tc>
      </w:tr>
      <w:tr w:rsidR="7076B6A1" w14:paraId="3CBE7366" w14:textId="77777777" w:rsidTr="32EB0023">
        <w:trPr>
          <w:trHeight w:val="315"/>
        </w:trPr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3C50BE" w14:textId="1D37D977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13438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5C8591" w14:textId="304DA175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T </w:t>
            </w:r>
            <w:r w:rsidRPr="615E4F99">
              <w:rPr>
                <w:rFonts w:ascii="Wingdings" w:eastAsia="Wingdings" w:hAnsi="Wingdings" w:cs="Wingdings"/>
                <w:color w:val="000000" w:themeColor="text1"/>
                <w:sz w:val="20"/>
              </w:rPr>
              <w:t>à</w:t>
            </w: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C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791407" w14:textId="64C1FFC3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proofErr w:type="spellStart"/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silent</w:t>
            </w:r>
            <w:proofErr w:type="spellEnd"/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370C57" w14:textId="239E2FA9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proofErr w:type="spellStart"/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nsp</w:t>
            </w:r>
            <w:proofErr w:type="spellEnd"/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10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076C4B" w14:textId="2F8ABEB1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99.78</w:t>
            </w:r>
          </w:p>
        </w:tc>
      </w:tr>
      <w:tr w:rsidR="7076B6A1" w14:paraId="0F69A4DE" w14:textId="77777777" w:rsidTr="32EB0023">
        <w:trPr>
          <w:trHeight w:val="315"/>
        </w:trPr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A43AF6" w14:textId="48F9E8A2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15492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EEB26E" w14:textId="4A2C8A58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G </w:t>
            </w:r>
            <w:r w:rsidRPr="615E4F99">
              <w:rPr>
                <w:rFonts w:ascii="Wingdings" w:eastAsia="Wingdings" w:hAnsi="Wingdings" w:cs="Wingdings"/>
                <w:color w:val="000000" w:themeColor="text1"/>
                <w:sz w:val="20"/>
              </w:rPr>
              <w:t>à</w:t>
            </w: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A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C4D758" w14:textId="53C0C0C7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R </w:t>
            </w:r>
            <w:r w:rsidRPr="615E4F99">
              <w:rPr>
                <w:rFonts w:ascii="Wingdings" w:eastAsia="Wingdings" w:hAnsi="Wingdings" w:cs="Wingdings"/>
                <w:color w:val="000000" w:themeColor="text1"/>
                <w:sz w:val="20"/>
              </w:rPr>
              <w:t>à</w:t>
            </w: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Q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070BCA" w14:textId="5BC4A024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proofErr w:type="spellStart"/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nsp</w:t>
            </w:r>
            <w:proofErr w:type="spellEnd"/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12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17E45A" w14:textId="47C56B5A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99.78</w:t>
            </w:r>
          </w:p>
        </w:tc>
      </w:tr>
      <w:tr w:rsidR="7076B6A1" w14:paraId="4ED840FA" w14:textId="77777777" w:rsidTr="32EB0023">
        <w:trPr>
          <w:trHeight w:val="315"/>
        </w:trPr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4B359A" w14:textId="7BD0484D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16366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FBC1DB" w14:textId="26144CCF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C </w:t>
            </w:r>
            <w:r w:rsidRPr="615E4F99">
              <w:rPr>
                <w:rFonts w:ascii="Wingdings" w:eastAsia="Wingdings" w:hAnsi="Wingdings" w:cs="Wingdings"/>
                <w:color w:val="000000" w:themeColor="text1"/>
                <w:sz w:val="20"/>
              </w:rPr>
              <w:t>à</w:t>
            </w: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T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E811B0" w14:textId="5A58B923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proofErr w:type="spellStart"/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silent</w:t>
            </w:r>
            <w:proofErr w:type="spellEnd"/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609F25" w14:textId="7B425CDE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proofErr w:type="spellStart"/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nsp</w:t>
            </w:r>
            <w:proofErr w:type="spellEnd"/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12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06C7BA" w14:textId="09124AFA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99.90</w:t>
            </w:r>
          </w:p>
        </w:tc>
      </w:tr>
      <w:tr w:rsidR="7076B6A1" w14:paraId="5621932F" w14:textId="77777777" w:rsidTr="32EB0023">
        <w:trPr>
          <w:trHeight w:val="315"/>
        </w:trPr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0A8CF5" w14:textId="102ED577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17049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13ED34" w14:textId="565BA4B8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T </w:t>
            </w:r>
            <w:r w:rsidRPr="615E4F99">
              <w:rPr>
                <w:rFonts w:ascii="Wingdings" w:eastAsia="Wingdings" w:hAnsi="Wingdings" w:cs="Wingdings"/>
                <w:color w:val="000000" w:themeColor="text1"/>
                <w:sz w:val="20"/>
              </w:rPr>
              <w:t>à</w:t>
            </w: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C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7509A3" w14:textId="777228E4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proofErr w:type="spellStart"/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silent</w:t>
            </w:r>
            <w:proofErr w:type="spellEnd"/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95E4F4" w14:textId="48FB6E1F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proofErr w:type="spellStart"/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nsp</w:t>
            </w:r>
            <w:proofErr w:type="spellEnd"/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13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5D5B5D" w14:textId="76619AC5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99.95</w:t>
            </w:r>
          </w:p>
        </w:tc>
      </w:tr>
      <w:tr w:rsidR="7076B6A1" w14:paraId="4BF4DBA6" w14:textId="77777777" w:rsidTr="32EB0023">
        <w:trPr>
          <w:trHeight w:val="315"/>
        </w:trPr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5C8125" w14:textId="587ADF9A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17105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B44E0B" w14:textId="28643B14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C </w:t>
            </w:r>
            <w:r w:rsidRPr="615E4F99">
              <w:rPr>
                <w:rFonts w:ascii="Wingdings" w:eastAsia="Wingdings" w:hAnsi="Wingdings" w:cs="Wingdings"/>
                <w:color w:val="000000" w:themeColor="text1"/>
                <w:sz w:val="20"/>
              </w:rPr>
              <w:t>à</w:t>
            </w: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T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90C473" w14:textId="1DEB102A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S </w:t>
            </w:r>
            <w:r w:rsidRPr="615E4F99">
              <w:rPr>
                <w:rFonts w:ascii="Wingdings" w:eastAsia="Wingdings" w:hAnsi="Wingdings" w:cs="Wingdings"/>
                <w:color w:val="000000" w:themeColor="text1"/>
                <w:sz w:val="20"/>
              </w:rPr>
              <w:t>à</w:t>
            </w: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F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8A6698" w14:textId="027B0182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proofErr w:type="spellStart"/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nsp</w:t>
            </w:r>
            <w:proofErr w:type="spellEnd"/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13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CF1D82" w14:textId="579B4E1E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98.13</w:t>
            </w:r>
          </w:p>
        </w:tc>
      </w:tr>
      <w:tr w:rsidR="7076B6A1" w14:paraId="5F27D286" w14:textId="77777777" w:rsidTr="32EB0023">
        <w:trPr>
          <w:trHeight w:val="315"/>
        </w:trPr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F3D07F" w14:textId="3A324892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17283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ED5F7A" w14:textId="3C58D1F2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G </w:t>
            </w:r>
            <w:r w:rsidRPr="615E4F99">
              <w:rPr>
                <w:rFonts w:ascii="Wingdings" w:eastAsia="Wingdings" w:hAnsi="Wingdings" w:cs="Wingdings"/>
                <w:color w:val="000000" w:themeColor="text1"/>
                <w:sz w:val="20"/>
              </w:rPr>
              <w:t>à</w:t>
            </w: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A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76420D" w14:textId="7382D8E5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proofErr w:type="spellStart"/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silent</w:t>
            </w:r>
            <w:proofErr w:type="spellEnd"/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EEDECB" w14:textId="7182245F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proofErr w:type="spellStart"/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nsp</w:t>
            </w:r>
            <w:proofErr w:type="spellEnd"/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13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955396" w14:textId="11E135C0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99.77</w:t>
            </w:r>
          </w:p>
        </w:tc>
      </w:tr>
      <w:tr w:rsidR="7076B6A1" w14:paraId="53D85E8E" w14:textId="77777777" w:rsidTr="32EB0023">
        <w:trPr>
          <w:trHeight w:val="315"/>
        </w:trPr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F9A1C1" w14:textId="3A0A7EF5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18696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FF6B57" w14:textId="0F137554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T </w:t>
            </w:r>
            <w:r w:rsidRPr="615E4F99">
              <w:rPr>
                <w:rFonts w:ascii="Wingdings" w:eastAsia="Wingdings" w:hAnsi="Wingdings" w:cs="Wingdings"/>
                <w:color w:val="000000" w:themeColor="text1"/>
                <w:sz w:val="20"/>
              </w:rPr>
              <w:t>à</w:t>
            </w: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A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50C908" w14:textId="220EEE1F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proofErr w:type="spellStart"/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silent</w:t>
            </w:r>
            <w:proofErr w:type="spellEnd"/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D11AE9" w14:textId="7AE5BD5F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proofErr w:type="spellStart"/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nsp</w:t>
            </w:r>
            <w:proofErr w:type="spellEnd"/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14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B1309C" w14:textId="67823391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98.20</w:t>
            </w:r>
          </w:p>
        </w:tc>
      </w:tr>
      <w:tr w:rsidR="7076B6A1" w14:paraId="5FF830A6" w14:textId="77777777" w:rsidTr="32EB0023">
        <w:trPr>
          <w:trHeight w:val="315"/>
        </w:trPr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A9935B" w14:textId="683FFF61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19715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4926B6" w14:textId="707C6ECE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A </w:t>
            </w:r>
            <w:r w:rsidRPr="615E4F99">
              <w:rPr>
                <w:rFonts w:ascii="Wingdings" w:eastAsia="Wingdings" w:hAnsi="Wingdings" w:cs="Wingdings"/>
                <w:color w:val="000000" w:themeColor="text1"/>
                <w:sz w:val="20"/>
              </w:rPr>
              <w:t>à</w:t>
            </w: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T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91CC08" w14:textId="7428C8C6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D </w:t>
            </w:r>
            <w:r w:rsidRPr="615E4F99">
              <w:rPr>
                <w:rFonts w:ascii="Wingdings" w:eastAsia="Wingdings" w:hAnsi="Wingdings" w:cs="Wingdings"/>
                <w:color w:val="000000" w:themeColor="text1"/>
                <w:sz w:val="20"/>
              </w:rPr>
              <w:t>à</w:t>
            </w: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V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CB7C01" w14:textId="60A7EA92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proofErr w:type="spellStart"/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nsp</w:t>
            </w:r>
            <w:proofErr w:type="spellEnd"/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14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F79C62" w14:textId="4A89B80B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98.42</w:t>
            </w:r>
          </w:p>
        </w:tc>
      </w:tr>
      <w:tr w:rsidR="7076B6A1" w14:paraId="6164C2DA" w14:textId="77777777" w:rsidTr="32EB0023">
        <w:trPr>
          <w:trHeight w:val="315"/>
        </w:trPr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23C03B" w14:textId="04EFF990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21477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97FDCA" w14:textId="4D96A624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C </w:t>
            </w:r>
            <w:r w:rsidRPr="615E4F99">
              <w:rPr>
                <w:rFonts w:ascii="Wingdings" w:eastAsia="Wingdings" w:hAnsi="Wingdings" w:cs="Wingdings"/>
                <w:color w:val="000000" w:themeColor="text1"/>
                <w:sz w:val="20"/>
              </w:rPr>
              <w:t>à</w:t>
            </w: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T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5E5643" w14:textId="1F219C55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proofErr w:type="spellStart"/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silent</w:t>
            </w:r>
            <w:proofErr w:type="spellEnd"/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B57744" w14:textId="3E4AB6DB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proofErr w:type="spellStart"/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nsp</w:t>
            </w:r>
            <w:proofErr w:type="spellEnd"/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 xml:space="preserve"> 16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81B153" w14:textId="6CEC6708" w:rsidR="7076B6A1" w:rsidRDefault="7076B6A1" w:rsidP="615E4F9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15E4F99">
              <w:rPr>
                <w:rFonts w:ascii="Arial" w:eastAsia="Arial" w:hAnsi="Arial" w:cs="Arial"/>
                <w:color w:val="000000" w:themeColor="text1"/>
                <w:sz w:val="20"/>
              </w:rPr>
              <w:t>98.34</w:t>
            </w:r>
          </w:p>
        </w:tc>
      </w:tr>
    </w:tbl>
    <w:p w14:paraId="0A641298" w14:textId="65C66EE5" w:rsidR="00E32C73" w:rsidRPr="00E32C73" w:rsidRDefault="00E32C73" w:rsidP="615E4F99">
      <w:pPr>
        <w:pStyle w:val="Caption"/>
        <w:rPr>
          <w:rFonts w:eastAsia="Times New Roman" w:cs="Times New Roman"/>
          <w:lang w:val="en-US"/>
        </w:rPr>
      </w:pPr>
    </w:p>
    <w:sectPr w:rsidR="00E32C73" w:rsidRPr="00E32C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C73"/>
    <w:rsid w:val="000E295E"/>
    <w:rsid w:val="00142489"/>
    <w:rsid w:val="002D3933"/>
    <w:rsid w:val="00344D9E"/>
    <w:rsid w:val="00366F16"/>
    <w:rsid w:val="003B0F9B"/>
    <w:rsid w:val="004D3583"/>
    <w:rsid w:val="004D6438"/>
    <w:rsid w:val="005749EF"/>
    <w:rsid w:val="006B6295"/>
    <w:rsid w:val="00753922"/>
    <w:rsid w:val="00786D4F"/>
    <w:rsid w:val="00834B07"/>
    <w:rsid w:val="008439C6"/>
    <w:rsid w:val="009923EC"/>
    <w:rsid w:val="009E7F5F"/>
    <w:rsid w:val="00A17E34"/>
    <w:rsid w:val="00AC7BBC"/>
    <w:rsid w:val="00B6228F"/>
    <w:rsid w:val="00BA51CF"/>
    <w:rsid w:val="00BD66A7"/>
    <w:rsid w:val="00C921E9"/>
    <w:rsid w:val="00D72E8C"/>
    <w:rsid w:val="00E3072C"/>
    <w:rsid w:val="00E32C73"/>
    <w:rsid w:val="00E91358"/>
    <w:rsid w:val="00FB60D7"/>
    <w:rsid w:val="12A7230F"/>
    <w:rsid w:val="1565ACDD"/>
    <w:rsid w:val="167DC5CF"/>
    <w:rsid w:val="172EF6BA"/>
    <w:rsid w:val="1A3DAF29"/>
    <w:rsid w:val="1DDED35E"/>
    <w:rsid w:val="20DE23A6"/>
    <w:rsid w:val="210B457F"/>
    <w:rsid w:val="2FB415EF"/>
    <w:rsid w:val="305A2BEA"/>
    <w:rsid w:val="32EB0023"/>
    <w:rsid w:val="3F8A81DB"/>
    <w:rsid w:val="4DDFF4B5"/>
    <w:rsid w:val="60266274"/>
    <w:rsid w:val="615E4F99"/>
    <w:rsid w:val="64FBB93B"/>
    <w:rsid w:val="656F267B"/>
    <w:rsid w:val="6ED5E027"/>
    <w:rsid w:val="7076B6A1"/>
    <w:rsid w:val="784BC608"/>
    <w:rsid w:val="7D7AF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3B3682"/>
  <w15:chartTrackingRefBased/>
  <w15:docId w15:val="{27640149-8FD7-45AA-8C92-3D24DCF3C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C73"/>
    <w:pPr>
      <w:spacing w:after="120" w:line="480" w:lineRule="auto"/>
      <w:jc w:val="both"/>
    </w:pPr>
    <w:rPr>
      <w:rFonts w:eastAsiaTheme="minorEastAsia"/>
      <w:kern w:val="0"/>
      <w:sz w:val="24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32C73"/>
    <w:rPr>
      <w:rFonts w:ascii="Arial" w:hAnsi="Arial"/>
      <w:bCs/>
      <w:i/>
      <w:spacing w:val="6"/>
      <w:sz w:val="20"/>
    </w:rPr>
  </w:style>
  <w:style w:type="table" w:styleId="TableGrid">
    <w:name w:val="Table Grid"/>
    <w:basedOn w:val="TableNormal"/>
    <w:uiPriority w:val="39"/>
    <w:rsid w:val="00E32C73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217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56</Characters>
  <Application>Microsoft Office Word</Application>
  <DocSecurity>0</DocSecurity>
  <Lines>4</Lines>
  <Paragraphs>1</Paragraphs>
  <ScaleCrop>false</ScaleCrop>
  <Company>VETSUISSE</Company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ed, Kimberly Shadia (VETSUISSE)</dc:creator>
  <cp:keywords/>
  <dc:description/>
  <cp:lastModifiedBy>Schmied, Kimberly Shadia (VETSUISSE)</cp:lastModifiedBy>
  <cp:revision>12</cp:revision>
  <cp:lastPrinted>2023-07-18T06:21:00Z</cp:lastPrinted>
  <dcterms:created xsi:type="dcterms:W3CDTF">2023-07-18T06:00:00Z</dcterms:created>
  <dcterms:modified xsi:type="dcterms:W3CDTF">2023-08-07T15:00:00Z</dcterms:modified>
</cp:coreProperties>
</file>